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40"/>
        <w:tblW w:w="14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031"/>
        <w:gridCol w:w="1032"/>
        <w:gridCol w:w="1032"/>
        <w:gridCol w:w="1032"/>
        <w:gridCol w:w="1031"/>
        <w:gridCol w:w="1032"/>
        <w:gridCol w:w="1032"/>
        <w:gridCol w:w="1032"/>
        <w:gridCol w:w="1031"/>
        <w:gridCol w:w="1032"/>
        <w:gridCol w:w="1032"/>
        <w:gridCol w:w="1032"/>
      </w:tblGrid>
      <w:tr w:rsidR="006C6716" w:rsidRPr="006C6716" w14:paraId="2F768A47" w14:textId="77777777" w:rsidTr="006C6716">
        <w:trPr>
          <w:trHeight w:val="321"/>
        </w:trPr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1E8DF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4F6690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1A 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E7AF5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2A</w:t>
            </w:r>
          </w:p>
          <w:p w14:paraId="125FC360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70074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3A</w:t>
            </w:r>
          </w:p>
          <w:p w14:paraId="19396664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9D4BB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4A</w:t>
            </w:r>
          </w:p>
          <w:p w14:paraId="5C02F1EF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83C28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4C</w:t>
            </w:r>
          </w:p>
          <w:p w14:paraId="6EF8BEAB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794F0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5A</w:t>
            </w:r>
          </w:p>
          <w:p w14:paraId="38D9ADE7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15448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6A</w:t>
            </w:r>
          </w:p>
          <w:p w14:paraId="723B0E11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7A00E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7A</w:t>
            </w:r>
          </w:p>
          <w:p w14:paraId="79E418EA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CD56D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7B</w:t>
            </w:r>
          </w:p>
          <w:p w14:paraId="21B4795C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09232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7E</w:t>
            </w:r>
          </w:p>
          <w:p w14:paraId="62153E7C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B0F55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8A</w:t>
            </w:r>
          </w:p>
          <w:p w14:paraId="17582C7D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F6D83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BCCIQ09A</w:t>
            </w:r>
          </w:p>
          <w:p w14:paraId="6108F39C" w14:textId="77777777" w:rsidR="006C6716" w:rsidRPr="006C6716" w:rsidRDefault="006C6716" w:rsidP="006C6716">
            <w:pPr>
              <w:spacing w:before="40" w:after="40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b/>
                <w:bCs/>
                <w:sz w:val="22"/>
                <w:szCs w:val="22"/>
                <w:lang w:eastAsia="en-GB"/>
              </w:rPr>
              <w:t>(mm)`</w:t>
            </w:r>
          </w:p>
        </w:tc>
      </w:tr>
      <w:tr w:rsidR="006C6716" w:rsidRPr="006C6716" w14:paraId="00CC8CFC" w14:textId="77777777" w:rsidTr="006C6716">
        <w:trPr>
          <w:trHeight w:val="321"/>
        </w:trPr>
        <w:tc>
          <w:tcPr>
            <w:tcW w:w="2343" w:type="dxa"/>
            <w:tcBorders>
              <w:top w:val="single" w:sz="4" w:space="0" w:color="auto"/>
              <w:right w:val="single" w:sz="4" w:space="0" w:color="auto"/>
            </w:tcBorders>
          </w:tcPr>
          <w:p w14:paraId="71A3A121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Amikacin (AK30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</w:tcPr>
          <w:p w14:paraId="2D6958F0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D85C30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F97ED8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281771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BC39085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88BF0E4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6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BA54BF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F604D9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C8CCA2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0334A0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AAABF0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370933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3AECE7D2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42495785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Ciprofloxacin (CIP5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12AF571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8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BAD077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805231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2820441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78E0B6D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FD32E7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3A9AB3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F1B75F0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3B88612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7A044E1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1234AD4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b/>
                <w:bCs/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09E896C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736A1CB7" w14:textId="77777777" w:rsidTr="006C6716">
        <w:trPr>
          <w:trHeight w:val="309"/>
        </w:trPr>
        <w:tc>
          <w:tcPr>
            <w:tcW w:w="2343" w:type="dxa"/>
            <w:tcBorders>
              <w:right w:val="single" w:sz="4" w:space="0" w:color="auto"/>
            </w:tcBorders>
          </w:tcPr>
          <w:p w14:paraId="2D863E7A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Gentamicin (CN1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1217AA5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30EE5AD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31ED8E5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1173A24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1C257CE0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534533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3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032" w:type="dxa"/>
          </w:tcPr>
          <w:p w14:paraId="236A88B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90C368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7495265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18ECF27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51F43E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2B7CF25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37604482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48DC9742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Tobramycin (TOB1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51A3A5B4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0E18C55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757FB2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354B628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2810DBC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29CCDE6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337CDF3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88C645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1CF19D1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7C246C7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1C63289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2319FF34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458617E7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0331082C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Ceftazidime (CAZ3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B13246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7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7868418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1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52A7057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9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6C8A908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1" w:type="dxa"/>
          </w:tcPr>
          <w:p w14:paraId="1AD6ADF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38DD5F9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1FA9ACF4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4B5CD8D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031" w:type="dxa"/>
          </w:tcPr>
          <w:p w14:paraId="43F7A5E5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032" w:type="dxa"/>
          </w:tcPr>
          <w:p w14:paraId="0EA40A5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1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  <w:r w:rsidRPr="006C6716">
              <w:rPr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032" w:type="dxa"/>
          </w:tcPr>
          <w:p w14:paraId="462DCF1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666ED8F5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</w:tr>
      <w:tr w:rsidR="006C6716" w:rsidRPr="006C6716" w14:paraId="67571D3E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444FDE25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Aztreonam (ATM3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70A1A7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9A7209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B99883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C0B4D2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389C446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DF854A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1AD501A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78AC71B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0A92D5A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3E1BBB7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48F4975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6A5F5BF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5CD25C46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1409B48F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Meropenem (MEM1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53608E0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3A36096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4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461359E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4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6F6C060B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3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1" w:type="dxa"/>
          </w:tcPr>
          <w:p w14:paraId="1E30D71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2B9954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4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34A1B165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1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3A1F444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3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1" w:type="dxa"/>
          </w:tcPr>
          <w:p w14:paraId="5C8B812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3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6EE5BC4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2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7E75FD0F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33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0F7A2B0D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9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</w:tr>
      <w:tr w:rsidR="006C6716" w:rsidRPr="006C6716" w14:paraId="32C4797F" w14:textId="77777777" w:rsidTr="006C6716">
        <w:trPr>
          <w:trHeight w:val="321"/>
        </w:trPr>
        <w:tc>
          <w:tcPr>
            <w:tcW w:w="2343" w:type="dxa"/>
            <w:tcBorders>
              <w:right w:val="single" w:sz="4" w:space="0" w:color="auto"/>
            </w:tcBorders>
          </w:tcPr>
          <w:p w14:paraId="0D2ADF5F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Cefepime (FEP30)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40C7EF3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131EC0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03396FFD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D89F86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410B69CD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6DE6BAE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479D438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77346596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1" w:type="dxa"/>
          </w:tcPr>
          <w:p w14:paraId="302A19A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</w:tcPr>
          <w:p w14:paraId="5A265CA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0CBD55BA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</w:tcPr>
          <w:p w14:paraId="568E78FE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</w:tr>
      <w:tr w:rsidR="006C6716" w:rsidRPr="006C6716" w14:paraId="5F41EC23" w14:textId="77777777" w:rsidTr="006C6716">
        <w:trPr>
          <w:trHeight w:val="640"/>
        </w:trPr>
        <w:tc>
          <w:tcPr>
            <w:tcW w:w="2343" w:type="dxa"/>
            <w:tcBorders>
              <w:bottom w:val="single" w:sz="4" w:space="0" w:color="auto"/>
              <w:right w:val="single" w:sz="4" w:space="0" w:color="auto"/>
            </w:tcBorders>
          </w:tcPr>
          <w:p w14:paraId="3675D315" w14:textId="77777777" w:rsidR="006C6716" w:rsidRPr="006C6716" w:rsidRDefault="006C6716" w:rsidP="006C6716">
            <w:pPr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>Piperacillin-Tazobactam (TZP110)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</w:tcPr>
          <w:p w14:paraId="612F8D3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7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84966D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2FB73F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9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39BA79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17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579FB51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R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3AB1EC8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5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6C895A7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5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8220DF3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4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D7DD482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4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F4E3FA9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4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7ED3EB0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40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38ACF5C" w14:textId="77777777" w:rsidR="006C6716" w:rsidRPr="006C6716" w:rsidRDefault="006C6716" w:rsidP="006C6716">
            <w:pPr>
              <w:spacing w:beforeLines="20" w:before="48" w:afterLines="20" w:after="48"/>
              <w:jc w:val="center"/>
              <w:rPr>
                <w:sz w:val="22"/>
                <w:szCs w:val="22"/>
                <w:lang w:eastAsia="en-GB"/>
              </w:rPr>
            </w:pPr>
            <w:r w:rsidRPr="006C6716">
              <w:rPr>
                <w:sz w:val="22"/>
                <w:szCs w:val="22"/>
                <w:lang w:eastAsia="en-GB"/>
              </w:rPr>
              <w:t xml:space="preserve">(26) </w:t>
            </w:r>
            <w:r w:rsidRPr="006C6716">
              <w:rPr>
                <w:b/>
                <w:bCs/>
                <w:sz w:val="22"/>
                <w:szCs w:val="22"/>
                <w:lang w:eastAsia="en-GB"/>
              </w:rPr>
              <w:t>S</w:t>
            </w:r>
          </w:p>
        </w:tc>
      </w:tr>
    </w:tbl>
    <w:p w14:paraId="2F03068E" w14:textId="7B4CEA55" w:rsidR="006C6716" w:rsidRPr="006C6716" w:rsidRDefault="009C0200" w:rsidP="006C6716">
      <w:pPr>
        <w:spacing w:line="259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able 1</w:t>
      </w:r>
      <w:r w:rsidR="006C6716" w:rsidRPr="006C671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 Antibiotic susceptibility testing of </w:t>
      </w:r>
      <w:proofErr w:type="spellStart"/>
      <w:r w:rsidR="006C6716" w:rsidRPr="006C6716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Burkholderia</w:t>
      </w:r>
      <w:proofErr w:type="spellEnd"/>
      <w:r w:rsidR="006C6716" w:rsidRPr="006C671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solates by disk diffusion method. Zone of inhibition (mm) as defined by CLSI, 2023. </w:t>
      </w:r>
    </w:p>
    <w:p w14:paraId="18E7E23E" w14:textId="77777777" w:rsidR="006C6716" w:rsidRDefault="006C6716"/>
    <w:sectPr w:rsidR="006C6716" w:rsidSect="006C67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716"/>
    <w:rsid w:val="006C6716"/>
    <w:rsid w:val="009C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28A20"/>
  <w15:chartTrackingRefBased/>
  <w15:docId w15:val="{D4DE8770-5A1E-4054-B16F-2620B8B1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7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71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ham</dc:creator>
  <cp:keywords/>
  <dc:description/>
  <cp:lastModifiedBy>Papu</cp:lastModifiedBy>
  <cp:revision>2</cp:revision>
  <dcterms:created xsi:type="dcterms:W3CDTF">2024-06-05T03:53:00Z</dcterms:created>
  <dcterms:modified xsi:type="dcterms:W3CDTF">2024-08-02T08:30:00Z</dcterms:modified>
</cp:coreProperties>
</file>